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6. BioMaps analysis of the up-regulated genes common in the tolerant landraces at 17 days stress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1980"/>
        <w:gridCol w:w="1890"/>
        <w:gridCol w:w="1980"/>
      </w:tblGrid>
      <w:tr>
        <w:trPr/>
        <w:tc>
          <w:tcPr>
            <w:tcW w:w="43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Observed frequency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xpected Frequenc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433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tress respons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1 genes, 15.3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9E-12</w:t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ular sensing and response to external stimul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9 genes, 19.2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7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8E-12</w:t>
            </w:r>
          </w:p>
        </w:tc>
      </w:tr>
      <w:tr>
        <w:trPr/>
        <w:tc>
          <w:tcPr>
            <w:tcW w:w="4338" w:type="dxa"/>
            <w:tcBorders/>
            <w:shd w:fill="C0C0C0" w:val="clear"/>
          </w:tcPr>
          <w:p>
            <w:pPr>
              <w:pStyle w:val="Normal"/>
              <w:ind w:right="-27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INTERACTION WITH THE ENVIRONMENT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9 genes, 19.2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3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6E-10</w:t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 RESCUE, DEFENSE AND VIRULE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7 genes, 18.2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9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5E-10</w:t>
            </w:r>
          </w:p>
        </w:tc>
      </w:tr>
      <w:tr>
        <w:trPr/>
        <w:tc>
          <w:tcPr>
            <w:tcW w:w="433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Heat shock respons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 genes, 5.4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0E-09</w:t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emperature perception and respon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 genes, 7.9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2E-09</w:t>
            </w:r>
          </w:p>
        </w:tc>
      </w:tr>
      <w:tr>
        <w:trPr/>
        <w:tc>
          <w:tcPr>
            <w:tcW w:w="433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hemoperception and respons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4 genes, 11.8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8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4E-07</w:t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 w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 genes, 7.9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6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E-05</w:t>
            </w:r>
          </w:p>
        </w:tc>
      </w:tr>
      <w:tr>
        <w:trPr/>
        <w:tc>
          <w:tcPr>
            <w:tcW w:w="433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YSTEMIC INTERACTION WITH THE ENVIRONMENT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 genes, 9.4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4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1E-05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lant developme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 genes, 9.4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4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0E-05</w:t>
            </w:r>
          </w:p>
        </w:tc>
      </w:tr>
      <w:tr>
        <w:trPr>
          <w:trHeight w:val="198" w:hRule="atLeast"/>
        </w:trPr>
        <w:tc>
          <w:tcPr>
            <w:tcW w:w="433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Fruit development and ripening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 genes, 4.4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11</w:t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 F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 genes, 5.9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4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406</w:t>
            </w:r>
          </w:p>
        </w:tc>
      </w:tr>
      <w:tr>
        <w:trPr/>
        <w:tc>
          <w:tcPr>
            <w:tcW w:w="433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Glyoxylate cycle</w:t>
            </w:r>
          </w:p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lant hormonal regulation</w:t>
            </w:r>
          </w:p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Regulation of directional cell growth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 genes, 1.5%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 genes, 6.9%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 genes, 1%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684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77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422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20:40:00Z</dcterms:created>
  <dc:creator>usuario</dc:creator>
  <dc:description/>
  <cp:keywords/>
  <dc:language>en-US</dc:language>
  <cp:lastModifiedBy>Dra. June Simpson</cp:lastModifiedBy>
  <dcterms:modified xsi:type="dcterms:W3CDTF">2009-09-29T20:40:00Z</dcterms:modified>
  <cp:revision>2</cp:revision>
  <dc:subject/>
  <dc:title/>
</cp:coreProperties>
</file>